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1731EA84" w14:textId="77777777" w:rsidR="001E281E" w:rsidRPr="006A1C93" w:rsidRDefault="001E281E" w:rsidP="001E281E">
      <w:r w:rsidRPr="006A1C93">
        <w:rPr>
          <w:b/>
          <w:bCs/>
        </w:rPr>
        <w:t>Supplemental t</w:t>
      </w:r>
      <w:r w:rsidRPr="006A1C93">
        <w:rPr>
          <w:rFonts w:hint="eastAsia"/>
          <w:b/>
          <w:bCs/>
        </w:rPr>
        <w:t>able</w:t>
      </w:r>
      <w:r w:rsidRPr="006A1C93">
        <w:rPr>
          <w:b/>
          <w:bCs/>
        </w:rPr>
        <w:t xml:space="preserve"> 1</w:t>
      </w:r>
      <w:r w:rsidRPr="006A1C93">
        <w:t xml:space="preserve">. Other medications for renal chronic antibody-mediated rejection of patients treated with BM-MSCs. </w:t>
      </w:r>
    </w:p>
    <w:tbl>
      <w:tblPr>
        <w:tblStyle w:val="4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3985"/>
        <w:gridCol w:w="3325"/>
      </w:tblGrid>
      <w:tr w:rsidR="001E281E" w:rsidRPr="006A1C93" w14:paraId="4C70DCF1" w14:textId="77777777" w:rsidTr="007A400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FE7CD4" w14:textId="77777777" w:rsidR="001E281E" w:rsidRPr="006A1C93" w:rsidRDefault="001E281E" w:rsidP="001E281E">
            <w:pPr>
              <w:pStyle w:val="aa"/>
            </w:pPr>
            <w:r w:rsidRPr="006A1C93">
              <w:t>P</w:t>
            </w:r>
            <w:r w:rsidRPr="006A1C93">
              <w:rPr>
                <w:rFonts w:hint="eastAsia"/>
              </w:rPr>
              <w:t>atient</w:t>
            </w:r>
            <w:r w:rsidRPr="006A1C93">
              <w:t xml:space="preserve"> </w:t>
            </w:r>
            <w:r w:rsidRPr="006A1C93">
              <w:rPr>
                <w:rFonts w:hint="eastAsia"/>
              </w:rPr>
              <w:t>I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E07B7AA" w14:textId="77777777" w:rsidR="001E281E" w:rsidRPr="006A1C93" w:rsidRDefault="001E281E" w:rsidP="001E281E">
            <w:pPr>
              <w:pStyle w:val="aa"/>
            </w:pPr>
            <w:r w:rsidRPr="006A1C93">
              <w:t>B</w:t>
            </w:r>
            <w:r w:rsidRPr="006A1C93">
              <w:rPr>
                <w:rFonts w:hint="eastAsia"/>
              </w:rPr>
              <w:t>efore</w:t>
            </w:r>
            <w:r w:rsidRPr="006A1C93">
              <w:t xml:space="preserve"> BM-MSCs </w:t>
            </w:r>
            <w:r w:rsidRPr="006A1C93">
              <w:rPr>
                <w:rFonts w:hint="eastAsia"/>
              </w:rPr>
              <w:t>treatment (days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391DEF44" w14:textId="77777777" w:rsidR="001E281E" w:rsidRPr="006A1C93" w:rsidRDefault="001E281E" w:rsidP="001E281E">
            <w:pPr>
              <w:pStyle w:val="aa"/>
            </w:pPr>
            <w:r w:rsidRPr="006A1C93">
              <w:t>After BM-MSCs treatment</w:t>
            </w:r>
            <w:r w:rsidRPr="006A1C93">
              <w:rPr>
                <w:rFonts w:hint="eastAsia"/>
              </w:rPr>
              <w:t xml:space="preserve"> (days)</w:t>
            </w:r>
          </w:p>
        </w:tc>
      </w:tr>
      <w:tr w:rsidR="001E281E" w:rsidRPr="006A1C93" w14:paraId="3B755F3A" w14:textId="77777777" w:rsidTr="007A4005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0D8F034" w14:textId="77777777" w:rsidR="001E281E" w:rsidRPr="006A1C93" w:rsidRDefault="001E281E" w:rsidP="001E281E">
            <w:pPr>
              <w:pStyle w:val="aa"/>
            </w:pPr>
            <w:r w:rsidRPr="006A1C93">
              <w:t>1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D83CEE3" w14:textId="77777777" w:rsidR="001E281E" w:rsidRPr="006A1C93" w:rsidRDefault="001E281E" w:rsidP="001E281E">
            <w:pPr>
              <w:pStyle w:val="aa"/>
            </w:pPr>
            <w:r w:rsidRPr="006A1C93">
              <w:t>MP+PP+IVIG+ rituximab</w:t>
            </w:r>
            <w:r w:rsidRPr="006A1C93">
              <w:rPr>
                <w:rFonts w:hint="eastAsia"/>
              </w:rPr>
              <w:t xml:space="preserve"> (7</w:t>
            </w:r>
            <w:r w:rsidRPr="006A1C93">
              <w:t>7</w:t>
            </w:r>
            <w:r w:rsidRPr="006A1C93">
              <w:rPr>
                <w:rFonts w:hint="eastAsia"/>
              </w:rPr>
              <w:t>)</w:t>
            </w:r>
          </w:p>
        </w:tc>
        <w:tc>
          <w:tcPr>
            <w:tcW w:w="3687" w:type="dxa"/>
            <w:tcBorders>
              <w:top w:val="single" w:sz="4" w:space="0" w:color="auto"/>
            </w:tcBorders>
          </w:tcPr>
          <w:p w14:paraId="04A4A5B2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535F3275" w14:textId="77777777" w:rsidTr="007A4005">
        <w:trPr>
          <w:jc w:val="center"/>
        </w:trPr>
        <w:tc>
          <w:tcPr>
            <w:tcW w:w="1418" w:type="dxa"/>
          </w:tcPr>
          <w:p w14:paraId="20D30B70" w14:textId="77777777" w:rsidR="001E281E" w:rsidRPr="006A1C93" w:rsidRDefault="001E281E" w:rsidP="001E281E">
            <w:pPr>
              <w:pStyle w:val="aa"/>
            </w:pPr>
            <w:r w:rsidRPr="006A1C93">
              <w:t>2</w:t>
            </w:r>
          </w:p>
        </w:tc>
        <w:tc>
          <w:tcPr>
            <w:tcW w:w="4394" w:type="dxa"/>
          </w:tcPr>
          <w:p w14:paraId="5B6A9995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2392D76D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4505EE0F" w14:textId="77777777" w:rsidTr="007A4005">
        <w:trPr>
          <w:jc w:val="center"/>
        </w:trPr>
        <w:tc>
          <w:tcPr>
            <w:tcW w:w="1418" w:type="dxa"/>
          </w:tcPr>
          <w:p w14:paraId="061FA5BF" w14:textId="77777777" w:rsidR="001E281E" w:rsidRPr="006A1C93" w:rsidRDefault="001E281E" w:rsidP="001E281E">
            <w:pPr>
              <w:pStyle w:val="aa"/>
            </w:pPr>
            <w:r w:rsidRPr="006A1C93">
              <w:t>3</w:t>
            </w:r>
          </w:p>
        </w:tc>
        <w:tc>
          <w:tcPr>
            <w:tcW w:w="4394" w:type="dxa"/>
          </w:tcPr>
          <w:p w14:paraId="072651CE" w14:textId="77777777" w:rsidR="001E281E" w:rsidRPr="006A1C93" w:rsidRDefault="001E281E" w:rsidP="001E281E">
            <w:pPr>
              <w:pStyle w:val="aa"/>
            </w:pPr>
            <w:r w:rsidRPr="006A1C93">
              <w:t>MP+PP+IVIG+ rituximab</w:t>
            </w:r>
            <w:r w:rsidRPr="006A1C93">
              <w:rPr>
                <w:rFonts w:hint="eastAsia"/>
              </w:rPr>
              <w:t xml:space="preserve"> (9</w:t>
            </w:r>
            <w:r w:rsidRPr="006A1C93">
              <w:t>4</w:t>
            </w:r>
            <w:r w:rsidRPr="006A1C93">
              <w:rPr>
                <w:rFonts w:hint="eastAsia"/>
              </w:rPr>
              <w:t>)</w:t>
            </w:r>
          </w:p>
        </w:tc>
        <w:tc>
          <w:tcPr>
            <w:tcW w:w="3687" w:type="dxa"/>
          </w:tcPr>
          <w:p w14:paraId="641CEEE7" w14:textId="77777777" w:rsidR="001E281E" w:rsidRPr="006A1C93" w:rsidRDefault="001E281E" w:rsidP="001E281E">
            <w:pPr>
              <w:pStyle w:val="aa"/>
            </w:pPr>
            <w:r w:rsidRPr="006A1C93">
              <w:t>IVIG</w:t>
            </w:r>
            <w:r w:rsidRPr="006A1C93">
              <w:rPr>
                <w:rFonts w:hint="eastAsia"/>
              </w:rPr>
              <w:t xml:space="preserve"> (5</w:t>
            </w:r>
            <w:r w:rsidRPr="006A1C93">
              <w:t>39</w:t>
            </w:r>
            <w:r w:rsidRPr="006A1C93">
              <w:rPr>
                <w:rFonts w:hint="eastAsia"/>
              </w:rPr>
              <w:t>)</w:t>
            </w:r>
          </w:p>
        </w:tc>
      </w:tr>
      <w:tr w:rsidR="001E281E" w:rsidRPr="006A1C93" w14:paraId="4097D58F" w14:textId="77777777" w:rsidTr="007A4005">
        <w:trPr>
          <w:jc w:val="center"/>
        </w:trPr>
        <w:tc>
          <w:tcPr>
            <w:tcW w:w="1418" w:type="dxa"/>
          </w:tcPr>
          <w:p w14:paraId="0F8A7CA2" w14:textId="77777777" w:rsidR="001E281E" w:rsidRPr="006A1C93" w:rsidRDefault="001E281E" w:rsidP="001E281E">
            <w:pPr>
              <w:pStyle w:val="aa"/>
            </w:pPr>
            <w:r w:rsidRPr="006A1C93">
              <w:t>4</w:t>
            </w:r>
          </w:p>
        </w:tc>
        <w:tc>
          <w:tcPr>
            <w:tcW w:w="4394" w:type="dxa"/>
          </w:tcPr>
          <w:p w14:paraId="4EDC1BC2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6D21B133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6292E2D3" w14:textId="77777777" w:rsidTr="007A4005">
        <w:trPr>
          <w:jc w:val="center"/>
        </w:trPr>
        <w:tc>
          <w:tcPr>
            <w:tcW w:w="1418" w:type="dxa"/>
          </w:tcPr>
          <w:p w14:paraId="1BE8954F" w14:textId="77777777" w:rsidR="001E281E" w:rsidRPr="006A1C93" w:rsidRDefault="001E281E" w:rsidP="001E281E">
            <w:pPr>
              <w:pStyle w:val="aa"/>
            </w:pPr>
            <w:r w:rsidRPr="006A1C93">
              <w:t>5</w:t>
            </w:r>
          </w:p>
        </w:tc>
        <w:tc>
          <w:tcPr>
            <w:tcW w:w="4394" w:type="dxa"/>
          </w:tcPr>
          <w:p w14:paraId="44B4C0AE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6550A9E7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7330BBF7" w14:textId="77777777" w:rsidTr="007A4005">
        <w:trPr>
          <w:jc w:val="center"/>
        </w:trPr>
        <w:tc>
          <w:tcPr>
            <w:tcW w:w="1418" w:type="dxa"/>
          </w:tcPr>
          <w:p w14:paraId="3814A5AC" w14:textId="77777777" w:rsidR="001E281E" w:rsidRPr="006A1C93" w:rsidRDefault="001E281E" w:rsidP="001E281E">
            <w:pPr>
              <w:pStyle w:val="aa"/>
            </w:pPr>
            <w:r w:rsidRPr="006A1C93">
              <w:t>6</w:t>
            </w:r>
          </w:p>
        </w:tc>
        <w:tc>
          <w:tcPr>
            <w:tcW w:w="4394" w:type="dxa"/>
          </w:tcPr>
          <w:p w14:paraId="0B249C57" w14:textId="77777777" w:rsidR="001E281E" w:rsidRPr="006A1C93" w:rsidRDefault="001E281E" w:rsidP="001E281E">
            <w:pPr>
              <w:pStyle w:val="aa"/>
            </w:pPr>
            <w:r w:rsidRPr="006A1C93">
              <w:t>IVIG+ rituximab</w:t>
            </w:r>
            <w:r w:rsidRPr="006A1C93">
              <w:rPr>
                <w:rFonts w:hint="eastAsia"/>
              </w:rPr>
              <w:t xml:space="preserve"> (9)</w:t>
            </w:r>
          </w:p>
        </w:tc>
        <w:tc>
          <w:tcPr>
            <w:tcW w:w="3687" w:type="dxa"/>
          </w:tcPr>
          <w:p w14:paraId="168E7BD1" w14:textId="77777777" w:rsidR="001E281E" w:rsidRPr="006A1C93" w:rsidRDefault="001E281E" w:rsidP="001E281E">
            <w:pPr>
              <w:pStyle w:val="aa"/>
            </w:pPr>
            <w:r w:rsidRPr="006A1C93">
              <w:t>IVIG</w:t>
            </w:r>
            <w:r w:rsidRPr="006A1C93">
              <w:rPr>
                <w:rFonts w:hint="eastAsia"/>
              </w:rPr>
              <w:t xml:space="preserve"> (4</w:t>
            </w:r>
            <w:r w:rsidRPr="006A1C93">
              <w:t>35</w:t>
            </w:r>
            <w:r w:rsidRPr="006A1C93">
              <w:rPr>
                <w:rFonts w:hint="eastAsia"/>
              </w:rPr>
              <w:t>)</w:t>
            </w:r>
          </w:p>
        </w:tc>
      </w:tr>
      <w:tr w:rsidR="001E281E" w:rsidRPr="006A1C93" w14:paraId="37C869F3" w14:textId="77777777" w:rsidTr="007A4005">
        <w:trPr>
          <w:jc w:val="center"/>
        </w:trPr>
        <w:tc>
          <w:tcPr>
            <w:tcW w:w="1418" w:type="dxa"/>
          </w:tcPr>
          <w:p w14:paraId="2FA7F807" w14:textId="77777777" w:rsidR="001E281E" w:rsidRPr="006A1C93" w:rsidRDefault="001E281E" w:rsidP="001E281E">
            <w:pPr>
              <w:pStyle w:val="aa"/>
            </w:pPr>
            <w:r w:rsidRPr="006A1C93">
              <w:t>7</w:t>
            </w:r>
          </w:p>
        </w:tc>
        <w:tc>
          <w:tcPr>
            <w:tcW w:w="4394" w:type="dxa"/>
          </w:tcPr>
          <w:p w14:paraId="59E303C7" w14:textId="77777777" w:rsidR="001E281E" w:rsidRPr="006A1C93" w:rsidRDefault="001E281E" w:rsidP="001E281E">
            <w:pPr>
              <w:pStyle w:val="aa"/>
            </w:pPr>
            <w:r w:rsidRPr="006A1C93">
              <w:t>PP+IVIG+ rituximab</w:t>
            </w:r>
            <w:r w:rsidRPr="006A1C93">
              <w:rPr>
                <w:rFonts w:hint="eastAsia"/>
              </w:rPr>
              <w:t xml:space="preserve"> (2</w:t>
            </w:r>
            <w:r w:rsidRPr="006A1C93">
              <w:t>1</w:t>
            </w:r>
            <w:r w:rsidRPr="006A1C93">
              <w:rPr>
                <w:rFonts w:hint="eastAsia"/>
              </w:rPr>
              <w:t>)</w:t>
            </w:r>
          </w:p>
        </w:tc>
        <w:tc>
          <w:tcPr>
            <w:tcW w:w="3687" w:type="dxa"/>
          </w:tcPr>
          <w:p w14:paraId="7514BDF6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43B9DB24" w14:textId="77777777" w:rsidTr="007A4005">
        <w:trPr>
          <w:jc w:val="center"/>
        </w:trPr>
        <w:tc>
          <w:tcPr>
            <w:tcW w:w="1418" w:type="dxa"/>
          </w:tcPr>
          <w:p w14:paraId="1E955231" w14:textId="77777777" w:rsidR="001E281E" w:rsidRPr="006A1C93" w:rsidRDefault="001E281E" w:rsidP="001E281E">
            <w:pPr>
              <w:pStyle w:val="aa"/>
            </w:pPr>
            <w:r w:rsidRPr="006A1C93">
              <w:t>8</w:t>
            </w:r>
          </w:p>
        </w:tc>
        <w:tc>
          <w:tcPr>
            <w:tcW w:w="4394" w:type="dxa"/>
          </w:tcPr>
          <w:p w14:paraId="617EDD24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5AF6A8E2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1BE55C7A" w14:textId="77777777" w:rsidTr="007A4005">
        <w:trPr>
          <w:jc w:val="center"/>
        </w:trPr>
        <w:tc>
          <w:tcPr>
            <w:tcW w:w="1418" w:type="dxa"/>
          </w:tcPr>
          <w:p w14:paraId="4C18C347" w14:textId="77777777" w:rsidR="001E281E" w:rsidRPr="006A1C93" w:rsidRDefault="001E281E" w:rsidP="001E281E">
            <w:pPr>
              <w:pStyle w:val="aa"/>
            </w:pPr>
            <w:r w:rsidRPr="006A1C93">
              <w:t>9</w:t>
            </w:r>
          </w:p>
        </w:tc>
        <w:tc>
          <w:tcPr>
            <w:tcW w:w="4394" w:type="dxa"/>
          </w:tcPr>
          <w:p w14:paraId="6D085468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739AFCE9" w14:textId="77777777" w:rsidR="001E281E" w:rsidRPr="006A1C93" w:rsidRDefault="001E281E" w:rsidP="001E281E">
            <w:pPr>
              <w:pStyle w:val="aa"/>
            </w:pPr>
            <w:r w:rsidRPr="006A1C93">
              <w:t>IVIG</w:t>
            </w:r>
            <w:r w:rsidRPr="006A1C93">
              <w:rPr>
                <w:rFonts w:hint="eastAsia"/>
              </w:rPr>
              <w:t xml:space="preserve"> (3</w:t>
            </w:r>
            <w:r w:rsidRPr="006A1C93">
              <w:t>6</w:t>
            </w:r>
            <w:r w:rsidRPr="006A1C93">
              <w:rPr>
                <w:rFonts w:hint="eastAsia"/>
              </w:rPr>
              <w:t>)</w:t>
            </w:r>
          </w:p>
        </w:tc>
      </w:tr>
      <w:tr w:rsidR="001E281E" w:rsidRPr="006A1C93" w14:paraId="3F3FD340" w14:textId="77777777" w:rsidTr="007A4005">
        <w:trPr>
          <w:jc w:val="center"/>
        </w:trPr>
        <w:tc>
          <w:tcPr>
            <w:tcW w:w="1418" w:type="dxa"/>
          </w:tcPr>
          <w:p w14:paraId="4919621A" w14:textId="77777777" w:rsidR="001E281E" w:rsidRPr="006A1C93" w:rsidRDefault="001E281E" w:rsidP="001E281E">
            <w:pPr>
              <w:pStyle w:val="aa"/>
            </w:pPr>
            <w:r w:rsidRPr="006A1C93">
              <w:t>10</w:t>
            </w:r>
          </w:p>
        </w:tc>
        <w:tc>
          <w:tcPr>
            <w:tcW w:w="4394" w:type="dxa"/>
          </w:tcPr>
          <w:p w14:paraId="6DD5589C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2CB5385B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00072682" w14:textId="77777777" w:rsidTr="007A4005">
        <w:trPr>
          <w:jc w:val="center"/>
        </w:trPr>
        <w:tc>
          <w:tcPr>
            <w:tcW w:w="1418" w:type="dxa"/>
          </w:tcPr>
          <w:p w14:paraId="0E981013" w14:textId="77777777" w:rsidR="001E281E" w:rsidRPr="006A1C93" w:rsidRDefault="001E281E" w:rsidP="001E281E">
            <w:pPr>
              <w:pStyle w:val="aa"/>
            </w:pPr>
            <w:r w:rsidRPr="006A1C93">
              <w:t>11</w:t>
            </w:r>
          </w:p>
        </w:tc>
        <w:tc>
          <w:tcPr>
            <w:tcW w:w="4394" w:type="dxa"/>
          </w:tcPr>
          <w:p w14:paraId="7AAD69DD" w14:textId="77777777" w:rsidR="001E281E" w:rsidRPr="006A1C93" w:rsidRDefault="001E281E" w:rsidP="001E281E">
            <w:pPr>
              <w:pStyle w:val="aa"/>
            </w:pPr>
            <w:r w:rsidRPr="006A1C93">
              <w:t>MP+IVIG+ rituximab + bortezomib</w:t>
            </w:r>
            <w:r w:rsidRPr="006A1C93">
              <w:rPr>
                <w:rFonts w:hint="eastAsia"/>
              </w:rPr>
              <w:t xml:space="preserve"> (3</w:t>
            </w:r>
            <w:r w:rsidRPr="006A1C93">
              <w:t>61</w:t>
            </w:r>
            <w:r w:rsidRPr="006A1C93">
              <w:rPr>
                <w:rFonts w:hint="eastAsia"/>
              </w:rPr>
              <w:t>)</w:t>
            </w:r>
          </w:p>
        </w:tc>
        <w:tc>
          <w:tcPr>
            <w:tcW w:w="3687" w:type="dxa"/>
          </w:tcPr>
          <w:p w14:paraId="69C32FA1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6618D0B8" w14:textId="77777777" w:rsidTr="007A4005">
        <w:trPr>
          <w:jc w:val="center"/>
        </w:trPr>
        <w:tc>
          <w:tcPr>
            <w:tcW w:w="1418" w:type="dxa"/>
          </w:tcPr>
          <w:p w14:paraId="2D5CF5BC" w14:textId="77777777" w:rsidR="001E281E" w:rsidRPr="006A1C93" w:rsidRDefault="001E281E" w:rsidP="001E281E">
            <w:pPr>
              <w:pStyle w:val="aa"/>
            </w:pPr>
            <w:r w:rsidRPr="006A1C93">
              <w:t>12</w:t>
            </w:r>
          </w:p>
        </w:tc>
        <w:tc>
          <w:tcPr>
            <w:tcW w:w="4394" w:type="dxa"/>
          </w:tcPr>
          <w:p w14:paraId="624C0317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191F7003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268E334C" w14:textId="77777777" w:rsidTr="007A4005">
        <w:trPr>
          <w:jc w:val="center"/>
        </w:trPr>
        <w:tc>
          <w:tcPr>
            <w:tcW w:w="1418" w:type="dxa"/>
          </w:tcPr>
          <w:p w14:paraId="610C146F" w14:textId="77777777" w:rsidR="001E281E" w:rsidRPr="006A1C93" w:rsidRDefault="001E281E" w:rsidP="001E281E">
            <w:pPr>
              <w:pStyle w:val="aa"/>
            </w:pPr>
            <w:r w:rsidRPr="006A1C93">
              <w:t>13</w:t>
            </w:r>
          </w:p>
        </w:tc>
        <w:tc>
          <w:tcPr>
            <w:tcW w:w="4394" w:type="dxa"/>
          </w:tcPr>
          <w:p w14:paraId="2778CE40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608D449D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53CF0962" w14:textId="77777777" w:rsidTr="007A4005">
        <w:trPr>
          <w:jc w:val="center"/>
        </w:trPr>
        <w:tc>
          <w:tcPr>
            <w:tcW w:w="1418" w:type="dxa"/>
          </w:tcPr>
          <w:p w14:paraId="3852B28B" w14:textId="77777777" w:rsidR="001E281E" w:rsidRPr="006A1C93" w:rsidRDefault="001E281E" w:rsidP="001E281E">
            <w:pPr>
              <w:pStyle w:val="aa"/>
            </w:pPr>
            <w:r w:rsidRPr="006A1C93">
              <w:t>14</w:t>
            </w:r>
          </w:p>
        </w:tc>
        <w:tc>
          <w:tcPr>
            <w:tcW w:w="4394" w:type="dxa"/>
          </w:tcPr>
          <w:p w14:paraId="5798405B" w14:textId="77777777" w:rsidR="001E281E" w:rsidRPr="006A1C93" w:rsidRDefault="001E281E" w:rsidP="001E281E">
            <w:pPr>
              <w:pStyle w:val="aa"/>
            </w:pPr>
            <w:r w:rsidRPr="006A1C93">
              <w:t>IVIG</w:t>
            </w:r>
            <w:r w:rsidRPr="006A1C93">
              <w:rPr>
                <w:rFonts w:hint="eastAsia"/>
              </w:rPr>
              <w:t xml:space="preserve"> (8</w:t>
            </w:r>
            <w:r w:rsidRPr="006A1C93">
              <w:t>25</w:t>
            </w:r>
            <w:r w:rsidRPr="006A1C93">
              <w:rPr>
                <w:rFonts w:hint="eastAsia"/>
              </w:rPr>
              <w:t>)</w:t>
            </w:r>
          </w:p>
        </w:tc>
        <w:tc>
          <w:tcPr>
            <w:tcW w:w="3687" w:type="dxa"/>
          </w:tcPr>
          <w:p w14:paraId="06E9D64D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1437575F" w14:textId="77777777" w:rsidTr="007A4005">
        <w:trPr>
          <w:jc w:val="center"/>
        </w:trPr>
        <w:tc>
          <w:tcPr>
            <w:tcW w:w="1418" w:type="dxa"/>
          </w:tcPr>
          <w:p w14:paraId="48A7E465" w14:textId="77777777" w:rsidR="001E281E" w:rsidRPr="006A1C93" w:rsidRDefault="001E281E" w:rsidP="001E281E">
            <w:pPr>
              <w:pStyle w:val="aa"/>
            </w:pPr>
            <w:r w:rsidRPr="006A1C93">
              <w:t>15</w:t>
            </w:r>
          </w:p>
        </w:tc>
        <w:tc>
          <w:tcPr>
            <w:tcW w:w="4394" w:type="dxa"/>
          </w:tcPr>
          <w:p w14:paraId="6BF1D0D4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36E54290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601B94E2" w14:textId="77777777" w:rsidTr="007A4005">
        <w:trPr>
          <w:jc w:val="center"/>
        </w:trPr>
        <w:tc>
          <w:tcPr>
            <w:tcW w:w="1418" w:type="dxa"/>
          </w:tcPr>
          <w:p w14:paraId="2A1F8ECF" w14:textId="77777777" w:rsidR="001E281E" w:rsidRPr="006A1C93" w:rsidRDefault="001E281E" w:rsidP="001E281E">
            <w:pPr>
              <w:pStyle w:val="aa"/>
            </w:pPr>
            <w:r w:rsidRPr="006A1C93">
              <w:t>16</w:t>
            </w:r>
          </w:p>
        </w:tc>
        <w:tc>
          <w:tcPr>
            <w:tcW w:w="4394" w:type="dxa"/>
          </w:tcPr>
          <w:p w14:paraId="17B676FD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4DFF8EF1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020A1A3E" w14:textId="77777777" w:rsidTr="007A4005">
        <w:trPr>
          <w:jc w:val="center"/>
        </w:trPr>
        <w:tc>
          <w:tcPr>
            <w:tcW w:w="1418" w:type="dxa"/>
          </w:tcPr>
          <w:p w14:paraId="1D2B7A12" w14:textId="77777777" w:rsidR="001E281E" w:rsidRPr="006A1C93" w:rsidRDefault="001E281E" w:rsidP="001E281E">
            <w:pPr>
              <w:pStyle w:val="aa"/>
            </w:pPr>
            <w:r w:rsidRPr="006A1C93">
              <w:t>17</w:t>
            </w:r>
          </w:p>
        </w:tc>
        <w:tc>
          <w:tcPr>
            <w:tcW w:w="4394" w:type="dxa"/>
          </w:tcPr>
          <w:p w14:paraId="27F6C175" w14:textId="77777777" w:rsidR="001E281E" w:rsidRPr="006A1C93" w:rsidRDefault="001E281E" w:rsidP="001E281E">
            <w:pPr>
              <w:pStyle w:val="aa"/>
            </w:pPr>
            <w:r w:rsidRPr="006A1C93">
              <w:t>MP+PP+IVIG</w:t>
            </w:r>
            <w:r w:rsidRPr="006A1C93">
              <w:rPr>
                <w:rFonts w:hint="eastAsia"/>
              </w:rPr>
              <w:t xml:space="preserve"> (4</w:t>
            </w:r>
            <w:r w:rsidRPr="006A1C93">
              <w:t>2</w:t>
            </w:r>
            <w:r w:rsidRPr="006A1C93">
              <w:rPr>
                <w:rFonts w:hint="eastAsia"/>
              </w:rPr>
              <w:t>)</w:t>
            </w:r>
          </w:p>
        </w:tc>
        <w:tc>
          <w:tcPr>
            <w:tcW w:w="3687" w:type="dxa"/>
          </w:tcPr>
          <w:p w14:paraId="406872D5" w14:textId="77777777" w:rsidR="001E281E" w:rsidRPr="006A1C93" w:rsidRDefault="001E281E" w:rsidP="001E281E">
            <w:pPr>
              <w:pStyle w:val="aa"/>
            </w:pPr>
            <w:r w:rsidRPr="006A1C93">
              <w:rPr>
                <w:rFonts w:hint="eastAsia"/>
              </w:rPr>
              <w:t>-</w:t>
            </w:r>
          </w:p>
        </w:tc>
      </w:tr>
      <w:tr w:rsidR="001E281E" w:rsidRPr="006A1C93" w14:paraId="6A2B4C64" w14:textId="77777777" w:rsidTr="007A4005">
        <w:trPr>
          <w:jc w:val="center"/>
        </w:trPr>
        <w:tc>
          <w:tcPr>
            <w:tcW w:w="1418" w:type="dxa"/>
          </w:tcPr>
          <w:p w14:paraId="589D6D3A" w14:textId="77777777" w:rsidR="001E281E" w:rsidRPr="006A1C93" w:rsidRDefault="001E281E" w:rsidP="001E281E">
            <w:pPr>
              <w:pStyle w:val="aa"/>
            </w:pPr>
            <w:r w:rsidRPr="006A1C93">
              <w:t>18</w:t>
            </w:r>
          </w:p>
        </w:tc>
        <w:tc>
          <w:tcPr>
            <w:tcW w:w="4394" w:type="dxa"/>
          </w:tcPr>
          <w:p w14:paraId="2A742676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44F445EC" w14:textId="77777777" w:rsidR="001E281E" w:rsidRPr="006A1C93" w:rsidRDefault="001E281E" w:rsidP="001E281E">
            <w:pPr>
              <w:pStyle w:val="aa"/>
            </w:pPr>
            <w:r w:rsidRPr="006A1C93">
              <w:t>IVIG</w:t>
            </w:r>
            <w:r w:rsidRPr="006A1C93">
              <w:rPr>
                <w:rFonts w:hint="eastAsia"/>
              </w:rPr>
              <w:t xml:space="preserve"> (9</w:t>
            </w:r>
            <w:r w:rsidRPr="006A1C93">
              <w:t>1</w:t>
            </w:r>
            <w:r w:rsidRPr="006A1C93">
              <w:rPr>
                <w:rFonts w:hint="eastAsia"/>
              </w:rPr>
              <w:t>)</w:t>
            </w:r>
          </w:p>
        </w:tc>
      </w:tr>
      <w:tr w:rsidR="001E281E" w:rsidRPr="006A1C93" w14:paraId="2DC89B88" w14:textId="77777777" w:rsidTr="007A4005">
        <w:trPr>
          <w:jc w:val="center"/>
        </w:trPr>
        <w:tc>
          <w:tcPr>
            <w:tcW w:w="1418" w:type="dxa"/>
          </w:tcPr>
          <w:p w14:paraId="1A1E9A7B" w14:textId="77777777" w:rsidR="001E281E" w:rsidRPr="006A1C93" w:rsidRDefault="001E281E" w:rsidP="001E281E">
            <w:pPr>
              <w:pStyle w:val="aa"/>
            </w:pPr>
            <w:r w:rsidRPr="006A1C93">
              <w:t>19</w:t>
            </w:r>
          </w:p>
        </w:tc>
        <w:tc>
          <w:tcPr>
            <w:tcW w:w="4394" w:type="dxa"/>
          </w:tcPr>
          <w:p w14:paraId="231927B8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171578D1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1B1C3891" w14:textId="77777777" w:rsidTr="007A4005">
        <w:trPr>
          <w:jc w:val="center"/>
        </w:trPr>
        <w:tc>
          <w:tcPr>
            <w:tcW w:w="1418" w:type="dxa"/>
          </w:tcPr>
          <w:p w14:paraId="04036D54" w14:textId="77777777" w:rsidR="001E281E" w:rsidRPr="006A1C93" w:rsidRDefault="001E281E" w:rsidP="001E281E">
            <w:pPr>
              <w:pStyle w:val="aa"/>
            </w:pPr>
            <w:r w:rsidRPr="006A1C93">
              <w:t>20</w:t>
            </w:r>
          </w:p>
        </w:tc>
        <w:tc>
          <w:tcPr>
            <w:tcW w:w="4394" w:type="dxa"/>
          </w:tcPr>
          <w:p w14:paraId="1285D67B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3381F18B" w14:textId="77777777" w:rsidR="001E281E" w:rsidRPr="006A1C93" w:rsidRDefault="001E281E" w:rsidP="001E281E">
            <w:pPr>
              <w:pStyle w:val="aa"/>
            </w:pPr>
            <w:r w:rsidRPr="006A1C93">
              <w:t>MP+IVIG+ rituximab</w:t>
            </w:r>
            <w:r w:rsidRPr="006A1C93">
              <w:rPr>
                <w:rFonts w:hint="eastAsia"/>
              </w:rPr>
              <w:t xml:space="preserve"> (2</w:t>
            </w:r>
            <w:r w:rsidRPr="006A1C93">
              <w:t>8</w:t>
            </w:r>
            <w:r w:rsidRPr="006A1C93">
              <w:rPr>
                <w:rFonts w:hint="eastAsia"/>
              </w:rPr>
              <w:t>)</w:t>
            </w:r>
          </w:p>
        </w:tc>
      </w:tr>
      <w:tr w:rsidR="001E281E" w:rsidRPr="006A1C93" w14:paraId="4EC13955" w14:textId="77777777" w:rsidTr="007A4005">
        <w:trPr>
          <w:jc w:val="center"/>
        </w:trPr>
        <w:tc>
          <w:tcPr>
            <w:tcW w:w="1418" w:type="dxa"/>
          </w:tcPr>
          <w:p w14:paraId="24B2C8B3" w14:textId="77777777" w:rsidR="001E281E" w:rsidRPr="006A1C93" w:rsidRDefault="001E281E" w:rsidP="001E281E">
            <w:pPr>
              <w:pStyle w:val="aa"/>
            </w:pPr>
            <w:r w:rsidRPr="006A1C93">
              <w:t>21</w:t>
            </w:r>
          </w:p>
        </w:tc>
        <w:tc>
          <w:tcPr>
            <w:tcW w:w="4394" w:type="dxa"/>
          </w:tcPr>
          <w:p w14:paraId="79CA5371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61EFFCC7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58F6465C" w14:textId="77777777" w:rsidTr="007A4005">
        <w:trPr>
          <w:jc w:val="center"/>
        </w:trPr>
        <w:tc>
          <w:tcPr>
            <w:tcW w:w="1418" w:type="dxa"/>
          </w:tcPr>
          <w:p w14:paraId="65C13FF4" w14:textId="77777777" w:rsidR="001E281E" w:rsidRPr="006A1C93" w:rsidRDefault="001E281E" w:rsidP="001E281E">
            <w:pPr>
              <w:pStyle w:val="aa"/>
            </w:pPr>
            <w:r w:rsidRPr="006A1C93">
              <w:t>22</w:t>
            </w:r>
          </w:p>
        </w:tc>
        <w:tc>
          <w:tcPr>
            <w:tcW w:w="4394" w:type="dxa"/>
          </w:tcPr>
          <w:p w14:paraId="41BF57D2" w14:textId="77777777" w:rsidR="001E281E" w:rsidRPr="006A1C93" w:rsidRDefault="001E281E" w:rsidP="001E281E">
            <w:pPr>
              <w:pStyle w:val="aa"/>
            </w:pPr>
            <w:r w:rsidRPr="006A1C93">
              <w:t>MP+PP (58</w:t>
            </w:r>
            <w:r w:rsidRPr="006A1C93">
              <w:rPr>
                <w:rFonts w:hint="eastAsia"/>
              </w:rPr>
              <w:t>)</w:t>
            </w:r>
          </w:p>
        </w:tc>
        <w:tc>
          <w:tcPr>
            <w:tcW w:w="3687" w:type="dxa"/>
          </w:tcPr>
          <w:p w14:paraId="6498E782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  <w:tr w:rsidR="001E281E" w:rsidRPr="006A1C93" w14:paraId="248EFE72" w14:textId="77777777" w:rsidTr="007A4005">
        <w:trPr>
          <w:jc w:val="center"/>
        </w:trPr>
        <w:tc>
          <w:tcPr>
            <w:tcW w:w="1418" w:type="dxa"/>
          </w:tcPr>
          <w:p w14:paraId="7AF612FB" w14:textId="77777777" w:rsidR="001E281E" w:rsidRPr="006A1C93" w:rsidRDefault="001E281E" w:rsidP="001E281E">
            <w:pPr>
              <w:pStyle w:val="aa"/>
            </w:pPr>
            <w:r w:rsidRPr="006A1C93">
              <w:t>23</w:t>
            </w:r>
          </w:p>
        </w:tc>
        <w:tc>
          <w:tcPr>
            <w:tcW w:w="4394" w:type="dxa"/>
          </w:tcPr>
          <w:p w14:paraId="4D432609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  <w:tc>
          <w:tcPr>
            <w:tcW w:w="3687" w:type="dxa"/>
          </w:tcPr>
          <w:p w14:paraId="2417150B" w14:textId="77777777" w:rsidR="001E281E" w:rsidRPr="006A1C93" w:rsidRDefault="001E281E" w:rsidP="001E281E">
            <w:pPr>
              <w:pStyle w:val="aa"/>
            </w:pPr>
            <w:r w:rsidRPr="006A1C93">
              <w:t>-</w:t>
            </w:r>
          </w:p>
        </w:tc>
      </w:tr>
    </w:tbl>
    <w:p w14:paraId="1CC41EC7" w14:textId="77777777" w:rsidR="001E281E" w:rsidRPr="006A1C93" w:rsidRDefault="001E281E" w:rsidP="001E281E">
      <w:pPr>
        <w:rPr>
          <w:sz w:val="20"/>
          <w:szCs w:val="20"/>
        </w:rPr>
      </w:pPr>
      <w:r w:rsidRPr="006A1C93">
        <w:rPr>
          <w:sz w:val="20"/>
          <w:szCs w:val="20"/>
        </w:rPr>
        <w:t>BM-MSCs, bone marrow derived mesenchymal stem cells; MP, methylprednisolone; IVIG, intravenous immunoglobulin; PP, plasmapheresis.</w:t>
      </w:r>
    </w:p>
    <w:p w14:paraId="2ADD7716" w14:textId="77777777" w:rsidR="001E281E" w:rsidRDefault="001E281E" w:rsidP="001E281E">
      <w:pPr>
        <w:spacing w:after="160" w:line="259" w:lineRule="auto"/>
        <w:rPr>
          <w:rFonts w:eastAsia="Adobe 楷体 Std R"/>
          <w:b/>
          <w:bCs/>
          <w:szCs w:val="28"/>
        </w:rPr>
        <w:sectPr w:rsidR="001E281E" w:rsidSect="001E281E">
          <w:headerReference w:type="default" r:id="rId8"/>
          <w:pgSz w:w="12240" w:h="15840"/>
          <w:pgMar w:top="1440" w:right="1797" w:bottom="1440" w:left="1797" w:header="709" w:footer="709" w:gutter="0"/>
          <w:cols w:space="708"/>
          <w:docGrid w:linePitch="381"/>
        </w:sectPr>
      </w:pPr>
    </w:p>
    <w:p w14:paraId="0D2E42B7" w14:textId="77777777" w:rsidR="001E281E" w:rsidRDefault="001E281E" w:rsidP="001E281E">
      <w:pPr>
        <w:spacing w:after="160" w:line="259" w:lineRule="auto"/>
        <w:rPr>
          <w:rFonts w:eastAsia="Adobe 楷体 Std R"/>
          <w:b/>
          <w:bCs/>
          <w:szCs w:val="28"/>
        </w:rPr>
      </w:pPr>
    </w:p>
    <w:p w14:paraId="42C2110A" w14:textId="77777777" w:rsidR="001E281E" w:rsidRPr="006A1C93" w:rsidRDefault="001E281E" w:rsidP="001E281E">
      <w:bookmarkStart w:id="0" w:name="_Hlk71813771"/>
      <w:r w:rsidRPr="006A1C93">
        <w:rPr>
          <w:b/>
          <w:bCs/>
        </w:rPr>
        <w:t>Supplemental table 2.</w:t>
      </w:r>
      <w:r w:rsidRPr="006A1C93">
        <w:t xml:space="preserve"> </w:t>
      </w:r>
      <w:proofErr w:type="spellStart"/>
      <w:r w:rsidRPr="006A1C93">
        <w:t>Commerial</w:t>
      </w:r>
      <w:proofErr w:type="spellEnd"/>
      <w:r w:rsidRPr="006A1C93">
        <w:t xml:space="preserve"> flow cytometry panels used for peripheral blood lymphocyte immunophenotyping.</w:t>
      </w:r>
    </w:p>
    <w:tbl>
      <w:tblPr>
        <w:tblStyle w:val="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511"/>
      </w:tblGrid>
      <w:tr w:rsidR="001E281E" w:rsidRPr="006A1C93" w14:paraId="20B4DD42" w14:textId="77777777" w:rsidTr="007A400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A148D11" w14:textId="77777777" w:rsidR="001E281E" w:rsidRPr="006A1C93" w:rsidRDefault="001E281E" w:rsidP="001E281E">
            <w:pPr>
              <w:pStyle w:val="aa"/>
            </w:pPr>
            <w:r w:rsidRPr="006A1C93">
              <w:t>Panel</w:t>
            </w:r>
          </w:p>
        </w:tc>
        <w:tc>
          <w:tcPr>
            <w:tcW w:w="5511" w:type="dxa"/>
            <w:tcBorders>
              <w:top w:val="single" w:sz="4" w:space="0" w:color="auto"/>
              <w:bottom w:val="single" w:sz="4" w:space="0" w:color="auto"/>
            </w:tcBorders>
          </w:tcPr>
          <w:p w14:paraId="7174963F" w14:textId="77777777" w:rsidR="001E281E" w:rsidRPr="006A1C93" w:rsidRDefault="001E281E" w:rsidP="001E281E">
            <w:pPr>
              <w:pStyle w:val="aa"/>
            </w:pPr>
            <w:r w:rsidRPr="006A1C93">
              <w:t>Marker (fluorescein)</w:t>
            </w:r>
          </w:p>
        </w:tc>
      </w:tr>
      <w:tr w:rsidR="001E281E" w:rsidRPr="006A1C93" w14:paraId="55C8B8AE" w14:textId="77777777" w:rsidTr="007A4005">
        <w:tc>
          <w:tcPr>
            <w:tcW w:w="3119" w:type="dxa"/>
            <w:tcBorders>
              <w:top w:val="single" w:sz="4" w:space="0" w:color="auto"/>
            </w:tcBorders>
          </w:tcPr>
          <w:p w14:paraId="5598F5E1" w14:textId="77777777" w:rsidR="001E281E" w:rsidRPr="006A1C93" w:rsidRDefault="001E281E" w:rsidP="001E281E">
            <w:pPr>
              <w:pStyle w:val="aa"/>
            </w:pPr>
            <w:proofErr w:type="spellStart"/>
            <w:r w:rsidRPr="006A1C93">
              <w:t>DuraClone</w:t>
            </w:r>
            <w:proofErr w:type="spellEnd"/>
            <w:r w:rsidRPr="006A1C93">
              <w:t xml:space="preserve">® IM Phenotyping Basic panel </w:t>
            </w:r>
          </w:p>
        </w:tc>
        <w:tc>
          <w:tcPr>
            <w:tcW w:w="5511" w:type="dxa"/>
            <w:tcBorders>
              <w:top w:val="single" w:sz="4" w:space="0" w:color="auto"/>
            </w:tcBorders>
          </w:tcPr>
          <w:p w14:paraId="681DAED3" w14:textId="77777777" w:rsidR="001E281E" w:rsidRPr="006A1C93" w:rsidRDefault="001E281E" w:rsidP="001E281E">
            <w:pPr>
              <w:pStyle w:val="aa"/>
            </w:pPr>
            <w:r w:rsidRPr="006A1C93">
              <w:t>CD16-FITC, CD56-PE, CD19-ECD, CD14-PC7, CD4-APC, CD8-A700, CD3-APC-A750 and CD45-Krome Orange</w:t>
            </w:r>
          </w:p>
        </w:tc>
      </w:tr>
      <w:tr w:rsidR="001E281E" w:rsidRPr="006A1C93" w14:paraId="45CFAFA3" w14:textId="77777777" w:rsidTr="007A4005">
        <w:tc>
          <w:tcPr>
            <w:tcW w:w="3119" w:type="dxa"/>
          </w:tcPr>
          <w:p w14:paraId="1061D7DC" w14:textId="77777777" w:rsidR="001E281E" w:rsidRPr="006A1C93" w:rsidRDefault="001E281E" w:rsidP="001E281E">
            <w:pPr>
              <w:pStyle w:val="aa"/>
            </w:pPr>
            <w:proofErr w:type="spellStart"/>
            <w:r w:rsidRPr="006A1C93">
              <w:t>DuraClone</w:t>
            </w:r>
            <w:proofErr w:type="spellEnd"/>
            <w:r w:rsidRPr="006A1C93">
              <w:t>® IM B cell panel</w:t>
            </w:r>
          </w:p>
        </w:tc>
        <w:tc>
          <w:tcPr>
            <w:tcW w:w="5511" w:type="dxa"/>
          </w:tcPr>
          <w:p w14:paraId="14A2D4F0" w14:textId="77777777" w:rsidR="001E281E" w:rsidRPr="006A1C93" w:rsidRDefault="001E281E" w:rsidP="001E281E">
            <w:pPr>
              <w:pStyle w:val="aa"/>
            </w:pPr>
            <w:proofErr w:type="spellStart"/>
            <w:r w:rsidRPr="006A1C93">
              <w:t>IgD</w:t>
            </w:r>
            <w:proofErr w:type="spellEnd"/>
            <w:r w:rsidRPr="006A1C93">
              <w:t>-FITC, CD21-PE, CD19-ECD, CD27-PC7, CD24-APC, CD38-APC-A750, IgM-Pacific Blue and CD45-Krome Orange</w:t>
            </w:r>
          </w:p>
        </w:tc>
      </w:tr>
      <w:tr w:rsidR="001E281E" w:rsidRPr="006A1C93" w14:paraId="0CAE878F" w14:textId="77777777" w:rsidTr="007A4005">
        <w:tc>
          <w:tcPr>
            <w:tcW w:w="3119" w:type="dxa"/>
          </w:tcPr>
          <w:p w14:paraId="4B91DFBF" w14:textId="77777777" w:rsidR="001E281E" w:rsidRPr="006A1C93" w:rsidRDefault="001E281E" w:rsidP="001E281E">
            <w:pPr>
              <w:pStyle w:val="aa"/>
            </w:pPr>
            <w:proofErr w:type="spellStart"/>
            <w:r w:rsidRPr="006A1C93">
              <w:t>DuraClone</w:t>
            </w:r>
            <w:proofErr w:type="spellEnd"/>
            <w:r w:rsidRPr="006A1C93">
              <w:t>® IM T Cell Subsets panel</w:t>
            </w:r>
          </w:p>
        </w:tc>
        <w:tc>
          <w:tcPr>
            <w:tcW w:w="5511" w:type="dxa"/>
          </w:tcPr>
          <w:p w14:paraId="364192EE" w14:textId="77777777" w:rsidR="001E281E" w:rsidRPr="006A1C93" w:rsidRDefault="001E281E" w:rsidP="001E281E">
            <w:pPr>
              <w:pStyle w:val="aa"/>
            </w:pPr>
            <w:r w:rsidRPr="006A1C93">
              <w:t>CD45RA-FITC, CCR7-PE, CD28-ECD, PD-1-PC5.5, CD27-PC7, CD4-APC, CD8-A700, CD3-APC-A750, CD57-Pacific Blue and CD45-Krome Orange</w:t>
            </w:r>
          </w:p>
        </w:tc>
      </w:tr>
      <w:tr w:rsidR="001E281E" w:rsidRPr="006A1C93" w14:paraId="3164F8DB" w14:textId="77777777" w:rsidTr="007A4005">
        <w:tc>
          <w:tcPr>
            <w:tcW w:w="3119" w:type="dxa"/>
          </w:tcPr>
          <w:p w14:paraId="1E933D49" w14:textId="77777777" w:rsidR="001E281E" w:rsidRPr="006A1C93" w:rsidRDefault="001E281E" w:rsidP="001E281E">
            <w:pPr>
              <w:pStyle w:val="aa"/>
            </w:pPr>
            <w:proofErr w:type="spellStart"/>
            <w:r w:rsidRPr="006A1C93">
              <w:t>DuraClone</w:t>
            </w:r>
            <w:proofErr w:type="spellEnd"/>
            <w:r w:rsidRPr="006A1C93">
              <w:t>® IM Dendritic Cell panel</w:t>
            </w:r>
          </w:p>
        </w:tc>
        <w:tc>
          <w:tcPr>
            <w:tcW w:w="5511" w:type="dxa"/>
          </w:tcPr>
          <w:p w14:paraId="11A2E62D" w14:textId="77777777" w:rsidR="001E281E" w:rsidRPr="006A1C93" w:rsidRDefault="001E281E" w:rsidP="001E281E">
            <w:pPr>
              <w:pStyle w:val="aa"/>
            </w:pPr>
            <w:r w:rsidRPr="006A1C93">
              <w:t xml:space="preserve">CD16-FITC, Lineage-PE, CD1c-PC5.5, CD11c-PC7, </w:t>
            </w:r>
            <w:proofErr w:type="spellStart"/>
            <w:r w:rsidRPr="006A1C93">
              <w:t>Clec</w:t>
            </w:r>
            <w:proofErr w:type="spellEnd"/>
            <w:r w:rsidRPr="006A1C93">
              <w:t xml:space="preserve"> 9A-APC, CD123-APCA700, HLA-DR-Pacific Blue and CD45-Krome Orange</w:t>
            </w:r>
          </w:p>
        </w:tc>
      </w:tr>
      <w:tr w:rsidR="001E281E" w:rsidRPr="006A1C93" w14:paraId="4132EFDD" w14:textId="77777777" w:rsidTr="007A4005">
        <w:tc>
          <w:tcPr>
            <w:tcW w:w="3119" w:type="dxa"/>
          </w:tcPr>
          <w:p w14:paraId="09ABBF5B" w14:textId="77777777" w:rsidR="001E281E" w:rsidRPr="006A1C93" w:rsidRDefault="001E281E" w:rsidP="001E281E">
            <w:pPr>
              <w:pStyle w:val="aa"/>
            </w:pPr>
            <w:proofErr w:type="spellStart"/>
            <w:r w:rsidRPr="006A1C93">
              <w:t>DuraClone</w:t>
            </w:r>
            <w:proofErr w:type="spellEnd"/>
            <w:r w:rsidRPr="006A1C93">
              <w:t>® IM Treg panel</w:t>
            </w:r>
          </w:p>
        </w:tc>
        <w:tc>
          <w:tcPr>
            <w:tcW w:w="5511" w:type="dxa"/>
          </w:tcPr>
          <w:p w14:paraId="1CD8B8B6" w14:textId="77777777" w:rsidR="001E281E" w:rsidRPr="006A1C93" w:rsidRDefault="001E281E" w:rsidP="001E281E">
            <w:pPr>
              <w:pStyle w:val="aa"/>
            </w:pPr>
            <w:r w:rsidRPr="006A1C93">
              <w:t>CD45RA-FITC, CD25-PE, CD39-PC5.5, CD4-PC7, Foxp3-A647, CD3-APC-A750, Helios-Pacific Blue and CD45-Krome Orange</w:t>
            </w:r>
          </w:p>
        </w:tc>
      </w:tr>
      <w:tr w:rsidR="001E281E" w:rsidRPr="006A1C93" w14:paraId="64A0A57C" w14:textId="77777777" w:rsidTr="007A4005">
        <w:tc>
          <w:tcPr>
            <w:tcW w:w="3119" w:type="dxa"/>
          </w:tcPr>
          <w:p w14:paraId="5A28D1A4" w14:textId="77777777" w:rsidR="001E281E" w:rsidRPr="006A1C93" w:rsidRDefault="001E281E" w:rsidP="001E281E">
            <w:pPr>
              <w:pStyle w:val="aa"/>
            </w:pPr>
            <w:proofErr w:type="spellStart"/>
            <w:r w:rsidRPr="006A1C93">
              <w:t>DuraClone</w:t>
            </w:r>
            <w:proofErr w:type="spellEnd"/>
            <w:r w:rsidRPr="006A1C93">
              <w:t>® IM TCRs panel</w:t>
            </w:r>
          </w:p>
        </w:tc>
        <w:tc>
          <w:tcPr>
            <w:tcW w:w="5511" w:type="dxa"/>
          </w:tcPr>
          <w:p w14:paraId="6AFF710B" w14:textId="77777777" w:rsidR="001E281E" w:rsidRPr="006A1C93" w:rsidRDefault="001E281E" w:rsidP="001E281E">
            <w:pPr>
              <w:pStyle w:val="aa"/>
            </w:pPr>
            <w:r w:rsidRPr="006A1C93">
              <w:t xml:space="preserve">TCR </w:t>
            </w:r>
            <w:proofErr w:type="spellStart"/>
            <w:r w:rsidRPr="006A1C93">
              <w:t>γδ</w:t>
            </w:r>
            <w:proofErr w:type="spellEnd"/>
            <w:r w:rsidRPr="006A1C93">
              <w:t>-FITC, TCR αβ-PE, HLA-DR-ECD, TCR Vδ1-PC7, CD4-APC, CD8-A700, CD3-APC-A750, TCR Vδ2-Pacific Blue and CD45-Krome Orange</w:t>
            </w:r>
          </w:p>
        </w:tc>
      </w:tr>
    </w:tbl>
    <w:p w14:paraId="4904B082" w14:textId="77777777" w:rsidR="002768E8" w:rsidRDefault="002768E8" w:rsidP="00570F0A"/>
    <w:p w14:paraId="5B4CE2E4" w14:textId="5BDC37A8" w:rsidR="002768E8" w:rsidRDefault="002768E8" w:rsidP="00570F0A"/>
    <w:p w14:paraId="2A50185A" w14:textId="5DC2F2E2" w:rsidR="00507024" w:rsidRDefault="00507024" w:rsidP="00570F0A"/>
    <w:p w14:paraId="1AECBF2A" w14:textId="77777777" w:rsidR="00507024" w:rsidRDefault="00507024" w:rsidP="00570F0A"/>
    <w:p w14:paraId="0D4CD457" w14:textId="53F43973" w:rsidR="00570F0A" w:rsidRDefault="001E281E" w:rsidP="00570F0A">
      <w:pPr>
        <w:rPr>
          <w:b/>
          <w:bCs/>
        </w:rPr>
      </w:pPr>
      <w:r w:rsidRPr="006A1C93">
        <w:br/>
      </w:r>
      <w:r w:rsidR="00CE6181" w:rsidRPr="00570F0A">
        <w:rPr>
          <w:b/>
          <w:bCs/>
        </w:rPr>
        <w:t>Supplemental Figure</w:t>
      </w:r>
      <w:r w:rsidR="00CE6181">
        <w:rPr>
          <w:b/>
          <w:bCs/>
        </w:rPr>
        <w:t xml:space="preserve"> Legends</w:t>
      </w:r>
    </w:p>
    <w:p w14:paraId="0BD7A8EA" w14:textId="227F6B87" w:rsidR="00570F0A" w:rsidRPr="00570F0A" w:rsidRDefault="00570F0A" w:rsidP="00570F0A">
      <w:r w:rsidRPr="00570F0A">
        <w:rPr>
          <w:b/>
          <w:bCs/>
        </w:rPr>
        <w:t>Supplemental Figure 1. Biological characteristics of BM-MSCs.</w:t>
      </w:r>
      <w:r w:rsidRPr="00570F0A">
        <w:t xml:space="preserve"> BM-MSCs cell morphology </w:t>
      </w:r>
      <w:r w:rsidRPr="00570F0A">
        <w:rPr>
          <w:b/>
          <w:bCs/>
        </w:rPr>
        <w:t>(A)</w:t>
      </w:r>
      <w:r w:rsidRPr="00570F0A">
        <w:t xml:space="preserve">, representative growth curve </w:t>
      </w:r>
      <w:r w:rsidRPr="00570F0A">
        <w:rPr>
          <w:b/>
          <w:bCs/>
        </w:rPr>
        <w:t>(B</w:t>
      </w:r>
      <w:r w:rsidRPr="00570F0A">
        <w:rPr>
          <w:rFonts w:hint="eastAsia"/>
          <w:b/>
          <w:bCs/>
        </w:rPr>
        <w:t>)</w:t>
      </w:r>
      <w:r w:rsidRPr="00570F0A">
        <w:rPr>
          <w:b/>
          <w:bCs/>
        </w:rPr>
        <w:t xml:space="preserve">, </w:t>
      </w:r>
      <w:r w:rsidRPr="00570F0A">
        <w:t xml:space="preserve">and flow cytometric analysis of surface markers </w:t>
      </w:r>
      <w:r w:rsidRPr="00570F0A">
        <w:rPr>
          <w:b/>
          <w:bCs/>
        </w:rPr>
        <w:t>(C)</w:t>
      </w:r>
      <w:r w:rsidRPr="00570F0A">
        <w:t xml:space="preserve">. </w:t>
      </w:r>
    </w:p>
    <w:p w14:paraId="6B77D9F8" w14:textId="77777777" w:rsidR="00570F0A" w:rsidRPr="00570F0A" w:rsidRDefault="00570F0A" w:rsidP="00570F0A"/>
    <w:p w14:paraId="6FF1EB70" w14:textId="77777777" w:rsidR="00570F0A" w:rsidRPr="00570F0A" w:rsidRDefault="00570F0A" w:rsidP="00570F0A">
      <w:r w:rsidRPr="00570F0A">
        <w:rPr>
          <w:b/>
          <w:bCs/>
        </w:rPr>
        <w:t xml:space="preserve">Supplemental Figure 2. Gating strategy for six </w:t>
      </w:r>
      <w:r w:rsidRPr="00570F0A">
        <w:rPr>
          <w:rFonts w:hint="eastAsia"/>
          <w:b/>
          <w:bCs/>
        </w:rPr>
        <w:t>flow</w:t>
      </w:r>
      <w:r w:rsidRPr="00570F0A">
        <w:rPr>
          <w:b/>
          <w:bCs/>
        </w:rPr>
        <w:t xml:space="preserve"> cytometry panels used for blood lymphocyte immunophenotyping.</w:t>
      </w:r>
      <w:r w:rsidRPr="00570F0A">
        <w:t xml:space="preserve"> Representative flow cytometry analysis plots for </w:t>
      </w:r>
      <w:proofErr w:type="spellStart"/>
      <w:r w:rsidRPr="00570F0A">
        <w:t>DuraClone</w:t>
      </w:r>
      <w:proofErr w:type="spellEnd"/>
      <w:r w:rsidRPr="00570F0A">
        <w:t xml:space="preserve">® IM B cell panel </w:t>
      </w:r>
      <w:r w:rsidRPr="00570F0A">
        <w:rPr>
          <w:b/>
          <w:bCs/>
        </w:rPr>
        <w:t>(A)</w:t>
      </w:r>
      <w:r w:rsidRPr="00570F0A">
        <w:t xml:space="preserve">, </w:t>
      </w:r>
      <w:proofErr w:type="spellStart"/>
      <w:r w:rsidRPr="00570F0A">
        <w:t>DuraClone</w:t>
      </w:r>
      <w:proofErr w:type="spellEnd"/>
      <w:r w:rsidRPr="00570F0A">
        <w:t xml:space="preserve">® IM Phenotyping Basic panel </w:t>
      </w:r>
      <w:r w:rsidRPr="00570F0A">
        <w:rPr>
          <w:b/>
          <w:bCs/>
        </w:rPr>
        <w:t>(B)</w:t>
      </w:r>
      <w:r w:rsidRPr="00570F0A">
        <w:t xml:space="preserve">, </w:t>
      </w:r>
      <w:proofErr w:type="spellStart"/>
      <w:r w:rsidRPr="00570F0A">
        <w:t>DuraClone</w:t>
      </w:r>
      <w:proofErr w:type="spellEnd"/>
      <w:r w:rsidRPr="00570F0A">
        <w:t xml:space="preserve">® IM T Cell Subsets panel </w:t>
      </w:r>
      <w:r w:rsidRPr="00570F0A">
        <w:rPr>
          <w:b/>
          <w:bCs/>
        </w:rPr>
        <w:t>(C)</w:t>
      </w:r>
      <w:r w:rsidRPr="00570F0A">
        <w:t xml:space="preserve">, </w:t>
      </w:r>
      <w:proofErr w:type="spellStart"/>
      <w:r w:rsidRPr="00570F0A">
        <w:t>DuraClone</w:t>
      </w:r>
      <w:proofErr w:type="spellEnd"/>
      <w:r w:rsidRPr="00570F0A">
        <w:t xml:space="preserve">® IM Treg panel </w:t>
      </w:r>
      <w:r w:rsidRPr="00570F0A">
        <w:rPr>
          <w:b/>
          <w:bCs/>
        </w:rPr>
        <w:t>(D)</w:t>
      </w:r>
      <w:r w:rsidRPr="00570F0A">
        <w:t xml:space="preserve">, </w:t>
      </w:r>
      <w:proofErr w:type="spellStart"/>
      <w:r w:rsidRPr="00570F0A">
        <w:t>DuraClone</w:t>
      </w:r>
      <w:proofErr w:type="spellEnd"/>
      <w:r w:rsidRPr="00570F0A">
        <w:t xml:space="preserve">® IM TCRs panel </w:t>
      </w:r>
      <w:r w:rsidRPr="00570F0A">
        <w:rPr>
          <w:b/>
          <w:bCs/>
        </w:rPr>
        <w:t>(E)</w:t>
      </w:r>
      <w:r w:rsidRPr="00570F0A">
        <w:t xml:space="preserve">, and </w:t>
      </w:r>
      <w:proofErr w:type="spellStart"/>
      <w:r w:rsidRPr="00570F0A">
        <w:t>DuraClone</w:t>
      </w:r>
      <w:proofErr w:type="spellEnd"/>
      <w:r w:rsidRPr="00570F0A">
        <w:t xml:space="preserve">® IM Dendritic Cell panel </w:t>
      </w:r>
      <w:r w:rsidRPr="00570F0A">
        <w:rPr>
          <w:b/>
          <w:bCs/>
        </w:rPr>
        <w:t>(F)</w:t>
      </w:r>
      <w:r w:rsidRPr="00570F0A">
        <w:t>.</w:t>
      </w:r>
    </w:p>
    <w:p w14:paraId="2EE21AB4" w14:textId="77777777" w:rsidR="00570F0A" w:rsidRPr="00570F0A" w:rsidRDefault="00570F0A" w:rsidP="00570F0A"/>
    <w:p w14:paraId="33273E56" w14:textId="77777777" w:rsidR="00570F0A" w:rsidRPr="00570F0A" w:rsidRDefault="00570F0A" w:rsidP="00570F0A">
      <w:r w:rsidRPr="00570F0A">
        <w:rPr>
          <w:b/>
          <w:bCs/>
        </w:rPr>
        <w:lastRenderedPageBreak/>
        <w:t xml:space="preserve">Supplemental Figure 3-1 to 3-5. Changes in the relative proportion of representative subsets of T cells, B cells, NK cells, monocytes, dendritic </w:t>
      </w:r>
      <w:proofErr w:type="gramStart"/>
      <w:r w:rsidRPr="00570F0A">
        <w:rPr>
          <w:b/>
          <w:bCs/>
        </w:rPr>
        <w:t>cells</w:t>
      </w:r>
      <w:proofErr w:type="gramEnd"/>
      <w:r w:rsidRPr="00570F0A">
        <w:rPr>
          <w:b/>
          <w:bCs/>
        </w:rPr>
        <w:t xml:space="preserve"> and regulatory T cells (Treg) analyzed by multicolor flow cytometry. </w:t>
      </w:r>
      <w:r w:rsidRPr="00570F0A">
        <w:t xml:space="preserve">T cells subsets </w:t>
      </w:r>
      <w:r w:rsidRPr="00570F0A">
        <w:rPr>
          <w:b/>
          <w:bCs/>
        </w:rPr>
        <w:t>(3-1)</w:t>
      </w:r>
      <w:r w:rsidRPr="00570F0A">
        <w:t xml:space="preserve">, B cells subsets </w:t>
      </w:r>
      <w:r w:rsidRPr="00570F0A">
        <w:rPr>
          <w:b/>
          <w:bCs/>
        </w:rPr>
        <w:t>(3-2)</w:t>
      </w:r>
      <w:r w:rsidRPr="00570F0A">
        <w:t xml:space="preserve">, NK cells subsets </w:t>
      </w:r>
      <w:r w:rsidRPr="00570F0A">
        <w:rPr>
          <w:b/>
          <w:bCs/>
        </w:rPr>
        <w:t>(3-3)</w:t>
      </w:r>
      <w:r w:rsidRPr="00570F0A">
        <w:t xml:space="preserve">, monocyte and subsets </w:t>
      </w:r>
      <w:r w:rsidRPr="00570F0A">
        <w:rPr>
          <w:b/>
          <w:bCs/>
        </w:rPr>
        <w:t>(3-3)</w:t>
      </w:r>
      <w:r w:rsidRPr="00570F0A">
        <w:t xml:space="preserve">, dendritic cells subsets </w:t>
      </w:r>
      <w:r w:rsidRPr="00570F0A">
        <w:rPr>
          <w:b/>
          <w:bCs/>
        </w:rPr>
        <w:t>(3-4)</w:t>
      </w:r>
      <w:r w:rsidRPr="00570F0A">
        <w:t xml:space="preserve">, Treg subsets </w:t>
      </w:r>
      <w:r w:rsidRPr="00570F0A">
        <w:rPr>
          <w:b/>
          <w:bCs/>
        </w:rPr>
        <w:t>(3-5)</w:t>
      </w:r>
      <w:r w:rsidRPr="00570F0A">
        <w:t>. Points represent mean. Bars represent standard deviation. Data were analyzed by unpaired t-test.</w:t>
      </w:r>
    </w:p>
    <w:p w14:paraId="038F4602" w14:textId="77777777" w:rsidR="00570F0A" w:rsidRPr="00570F0A" w:rsidRDefault="00570F0A" w:rsidP="00570F0A">
      <w:r w:rsidRPr="00570F0A">
        <w:rPr>
          <w:b/>
          <w:bCs/>
        </w:rPr>
        <w:t xml:space="preserve">Supplemental Figure 4-1, 4-2. Cytokines and chemokines concentrations measured in BM-MSCs treated </w:t>
      </w:r>
      <w:proofErr w:type="spellStart"/>
      <w:r w:rsidRPr="00570F0A">
        <w:rPr>
          <w:b/>
          <w:bCs/>
        </w:rPr>
        <w:t>cABMR</w:t>
      </w:r>
      <w:proofErr w:type="spellEnd"/>
      <w:r w:rsidRPr="00570F0A">
        <w:rPr>
          <w:b/>
          <w:bCs/>
        </w:rPr>
        <w:t xml:space="preserve"> patients. </w:t>
      </w:r>
      <w:r w:rsidRPr="00570F0A">
        <w:t>Cytokine and chemokine expression levels were determined using a multiplex cytokine assay.</w:t>
      </w:r>
      <w:r w:rsidRPr="00570F0A">
        <w:rPr>
          <w:b/>
          <w:bCs/>
        </w:rPr>
        <w:t xml:space="preserve"> </w:t>
      </w:r>
      <w:r w:rsidRPr="00570F0A">
        <w:t>Points represent mean. Bars represent standard deviation. Data were analyzed by unpaired t-test.</w:t>
      </w:r>
    </w:p>
    <w:p w14:paraId="01F974DF" w14:textId="2A7D6942" w:rsidR="001E281E" w:rsidRPr="006A1C93" w:rsidRDefault="001E281E" w:rsidP="001E281E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AAC11" w14:textId="77777777" w:rsidR="00F24053" w:rsidRDefault="00F24053" w:rsidP="00117666">
      <w:pPr>
        <w:spacing w:after="0"/>
      </w:pPr>
      <w:r>
        <w:separator/>
      </w:r>
    </w:p>
  </w:endnote>
  <w:endnote w:type="continuationSeparator" w:id="0">
    <w:p w14:paraId="04B61E8B" w14:textId="77777777" w:rsidR="00F24053" w:rsidRDefault="00F240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楷体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35759BAD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280755F4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44531" w14:textId="77777777" w:rsidR="00F24053" w:rsidRDefault="00F24053" w:rsidP="00117666">
      <w:pPr>
        <w:spacing w:after="0"/>
      </w:pPr>
      <w:r>
        <w:separator/>
      </w:r>
    </w:p>
  </w:footnote>
  <w:footnote w:type="continuationSeparator" w:id="0">
    <w:p w14:paraId="07C500C4" w14:textId="77777777" w:rsidR="00F24053" w:rsidRDefault="00F240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6532E" w14:textId="38CFE79A" w:rsidR="001E281E" w:rsidRDefault="001E281E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AF4DCFC" wp14:editId="3ECE6173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3CCF053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54F4B4F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0MDE3NzU2sDS2NDFS0lEKTi0uzszPAykwrAUAbuPGH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81E"/>
    <w:rsid w:val="00267D18"/>
    <w:rsid w:val="00274347"/>
    <w:rsid w:val="002768E8"/>
    <w:rsid w:val="002868E2"/>
    <w:rsid w:val="002869C3"/>
    <w:rsid w:val="002936E4"/>
    <w:rsid w:val="002948DB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7024"/>
    <w:rsid w:val="00517A89"/>
    <w:rsid w:val="005250F2"/>
    <w:rsid w:val="00570F0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1C8D"/>
    <w:rsid w:val="00B37F4D"/>
    <w:rsid w:val="00C52A7B"/>
    <w:rsid w:val="00C56BAF"/>
    <w:rsid w:val="00C679AA"/>
    <w:rsid w:val="00C75972"/>
    <w:rsid w:val="00CD066B"/>
    <w:rsid w:val="00CE4FEE"/>
    <w:rsid w:val="00CE6181"/>
    <w:rsid w:val="00D060CF"/>
    <w:rsid w:val="00DB59C3"/>
    <w:rsid w:val="00DC259A"/>
    <w:rsid w:val="00DE23E8"/>
    <w:rsid w:val="00E10688"/>
    <w:rsid w:val="00E52377"/>
    <w:rsid w:val="00E537AD"/>
    <w:rsid w:val="00E64E17"/>
    <w:rsid w:val="00E866C9"/>
    <w:rsid w:val="00EA3D3C"/>
    <w:rsid w:val="00EC090A"/>
    <w:rsid w:val="00ED20B5"/>
    <w:rsid w:val="00F2405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41">
    <w:name w:val="网格型4"/>
    <w:basedOn w:val="a2"/>
    <w:next w:val="aff5"/>
    <w:uiPriority w:val="39"/>
    <w:rsid w:val="001E281E"/>
    <w:pPr>
      <w:spacing w:after="0" w:line="240" w:lineRule="auto"/>
    </w:pPr>
    <w:rPr>
      <w:rFonts w:ascii="Times New Roman" w:eastAsia="楷体" w:hAnsi="Times New Roman" w:cs="Times New Roman"/>
      <w:sz w:val="28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1E281E"/>
    <w:pPr>
      <w:spacing w:after="0" w:line="240" w:lineRule="auto"/>
    </w:pPr>
    <w:rPr>
      <w:rFonts w:ascii="Times New Roman" w:eastAsia="楷体" w:hAnsi="Times New Roman" w:cs="Times New Roman"/>
      <w:sz w:val="28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wei yongcheng</cp:lastModifiedBy>
  <cp:revision>6</cp:revision>
  <cp:lastPrinted>2013-10-03T12:51:00Z</cp:lastPrinted>
  <dcterms:created xsi:type="dcterms:W3CDTF">2021-05-20T11:54:00Z</dcterms:created>
  <dcterms:modified xsi:type="dcterms:W3CDTF">2021-05-23T02:05:00Z</dcterms:modified>
</cp:coreProperties>
</file>